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Table S2 Risk of bias summary from NOS scale.</w:t>
      </w:r>
    </w:p>
    <w:tbl>
      <w:tblPr>
        <w:tblW w:w="14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520"/>
        <w:gridCol w:w="1210"/>
        <w:gridCol w:w="1201"/>
        <w:gridCol w:w="1046"/>
        <w:gridCol w:w="1432"/>
        <w:gridCol w:w="1241"/>
        <w:gridCol w:w="1801"/>
        <w:gridCol w:w="1144"/>
        <w:gridCol w:w="1691"/>
      </w:tblGrid>
      <w:tr>
        <w:trPr/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ublication(year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s the case definition adequat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presentativeness of the cas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on of Contro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finition of Control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mparability of cases and controls (/2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scertainment of exposur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e method of ascertainment for cases and control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n-Response rat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verall rating and TOTAL SCORE / 10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Friman T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2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[1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Leon-Rodriguez 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20[2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eh C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20[3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Lengwiler 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9[4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O'Neill J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9[5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eo J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7[6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Kaneko J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3[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Krynitz 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3[8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iselli 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3[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chrem H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3[10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heung C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2[11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ngels E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1[12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llett 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10[13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berg 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08[14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Jiang 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08[15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Villeneuve PJ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2007[16]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7:25:00Z</dcterms:created>
  <dc:creator>Administrator</dc:creator>
  <dc:description/>
  <dc:language>en-US</dc:language>
  <cp:lastModifiedBy>張喵喵</cp:lastModifiedBy>
  <dcterms:modified xsi:type="dcterms:W3CDTF">2023-03-31T17:53:0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58B467268C4AFF83E219EF59C030D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